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42DF4" w14:textId="29E85C78" w:rsidR="00E05D74" w:rsidRDefault="00E05D74" w:rsidP="00E05D74">
      <w:pPr>
        <w:pStyle w:val="Corpsdetexte"/>
        <w:spacing w:before="116" w:line="276" w:lineRule="auto"/>
        <w:ind w:right="105"/>
        <w:rPr>
          <w:color w:val="212121"/>
          <w:spacing w:val="1"/>
          <w:sz w:val="22"/>
          <w:szCs w:val="22"/>
        </w:rPr>
      </w:pPr>
    </w:p>
    <w:tbl>
      <w:tblPr>
        <w:tblStyle w:val="Grilledutableau"/>
        <w:tblW w:w="4475" w:type="pct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829"/>
        <w:gridCol w:w="1586"/>
        <w:gridCol w:w="621"/>
        <w:gridCol w:w="1764"/>
        <w:gridCol w:w="623"/>
        <w:gridCol w:w="1776"/>
        <w:gridCol w:w="621"/>
      </w:tblGrid>
      <w:tr w:rsidR="005F262D" w:rsidRPr="00E05D74" w14:paraId="722400C6" w14:textId="77777777" w:rsidTr="005F262D">
        <w:trPr>
          <w:jc w:val="center"/>
        </w:trPr>
        <w:tc>
          <w:tcPr>
            <w:tcW w:w="10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pct50" w:color="FFFFFF" w:fill="FFFFFF"/>
            <w:vAlign w:val="center"/>
          </w:tcPr>
          <w:p w14:paraId="68639844" w14:textId="064642D0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i/>
                <w:sz w:val="18"/>
                <w:szCs w:val="18"/>
              </w:rPr>
              <w:t>L. loa</w:t>
            </w: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 MFD (mf/mL)</w:t>
            </w:r>
          </w:p>
        </w:tc>
        <w:tc>
          <w:tcPr>
            <w:tcW w:w="3963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0" w:color="FFFFFF" w:fill="FFFFFF"/>
            <w:vAlign w:val="center"/>
          </w:tcPr>
          <w:p w14:paraId="46D846E1" w14:textId="2AD997B1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CA cut-offs</w:t>
            </w:r>
          </w:p>
        </w:tc>
      </w:tr>
      <w:tr w:rsidR="005F262D" w:rsidRPr="00E05D74" w14:paraId="14B231B1" w14:textId="77777777" w:rsidTr="005F262D">
        <w:trPr>
          <w:jc w:val="center"/>
        </w:trPr>
        <w:tc>
          <w:tcPr>
            <w:tcW w:w="1037" w:type="pct"/>
            <w:vMerge/>
            <w:tcBorders>
              <w:left w:val="nil"/>
              <w:right w:val="nil"/>
            </w:tcBorders>
            <w:shd w:val="pct50" w:color="FFFFFF" w:fill="FFFFFF"/>
            <w:vAlign w:val="center"/>
          </w:tcPr>
          <w:p w14:paraId="703B39EC" w14:textId="7BF522D5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0" w:color="FFFFFF" w:fill="FFFFFF"/>
            <w:vAlign w:val="center"/>
          </w:tcPr>
          <w:p w14:paraId="04374034" w14:textId="77777777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/>
                <w:sz w:val="18"/>
                <w:szCs w:val="18"/>
              </w:rPr>
              <w:t>&lt; 20/30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0" w:color="FFFFFF" w:fill="FFFFFF"/>
            <w:vAlign w:val="center"/>
          </w:tcPr>
          <w:p w14:paraId="56A6B573" w14:textId="77777777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/>
                <w:sz w:val="18"/>
                <w:szCs w:val="18"/>
              </w:rPr>
              <w:t>&lt; 21/30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50" w:color="FFFFFF" w:fill="FFFFFF"/>
            <w:vAlign w:val="center"/>
          </w:tcPr>
          <w:p w14:paraId="548BDD36" w14:textId="77777777" w:rsidR="005F262D" w:rsidRPr="00E05D74" w:rsidRDefault="005F262D" w:rsidP="00AC7F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/>
                <w:sz w:val="18"/>
                <w:szCs w:val="18"/>
              </w:rPr>
              <w:t>&lt; 22/30</w:t>
            </w:r>
          </w:p>
        </w:tc>
      </w:tr>
      <w:tr w:rsidR="005F262D" w:rsidRPr="00E05D74" w14:paraId="753AA61A" w14:textId="77777777" w:rsidTr="005F262D">
        <w:trPr>
          <w:jc w:val="center"/>
        </w:trPr>
        <w:tc>
          <w:tcPr>
            <w:tcW w:w="1037" w:type="pct"/>
            <w:vMerge/>
            <w:tcBorders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3291B4F" w14:textId="77777777" w:rsidR="005F262D" w:rsidRPr="00E05D74" w:rsidRDefault="005F262D" w:rsidP="00AC7F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0" w:color="FFFFFF" w:fill="FFFFFF"/>
          </w:tcPr>
          <w:p w14:paraId="34F8AD0C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  <w:r w:rsidRPr="00E05D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FFFFFF" w:fill="FFFFFF"/>
          </w:tcPr>
          <w:p w14:paraId="43136B45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0" w:color="FFFFFF" w:fill="FFFFFF"/>
          </w:tcPr>
          <w:p w14:paraId="5B06FB99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  <w:r w:rsidRPr="00E05D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FFFFFF" w:fill="FFFFFF"/>
          </w:tcPr>
          <w:p w14:paraId="35EF0C00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0" w:color="FFFFFF" w:fill="FFFFFF"/>
          </w:tcPr>
          <w:p w14:paraId="2EAC39A9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  <w:r w:rsidRPr="00E05D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202CE42F" w14:textId="77777777" w:rsidR="005F262D" w:rsidRPr="00E05D74" w:rsidRDefault="005F262D" w:rsidP="00AC7F65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696210" w:rsidRPr="00E05D74" w14:paraId="6933E211" w14:textId="77777777" w:rsidTr="005F262D">
        <w:trPr>
          <w:jc w:val="center"/>
        </w:trPr>
        <w:tc>
          <w:tcPr>
            <w:tcW w:w="1037" w:type="pct"/>
            <w:tcBorders>
              <w:top w:val="single" w:sz="4" w:space="0" w:color="auto"/>
              <w:left w:val="nil"/>
              <w:bottom w:val="nil"/>
            </w:tcBorders>
          </w:tcPr>
          <w:p w14:paraId="66033B23" w14:textId="57F8D5EE" w:rsidR="00696210" w:rsidRPr="00E05D74" w:rsidRDefault="00696210" w:rsidP="00AC7F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7EAC02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99B453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A7A7B3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D945CF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57F07C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  <w:right w:val="nil"/>
            </w:tcBorders>
          </w:tcPr>
          <w:p w14:paraId="27B1C088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210" w:rsidRPr="00E05D74" w14:paraId="1D7552C4" w14:textId="77777777" w:rsidTr="005F262D">
        <w:trPr>
          <w:jc w:val="center"/>
        </w:trPr>
        <w:tc>
          <w:tcPr>
            <w:tcW w:w="1037" w:type="pct"/>
            <w:tcBorders>
              <w:top w:val="nil"/>
            </w:tcBorders>
          </w:tcPr>
          <w:p w14:paraId="06749D04" w14:textId="0033DEC9" w:rsidR="00696210" w:rsidRPr="00E05D74" w:rsidRDefault="00696210" w:rsidP="00AC7F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1-1999 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</w:tcBorders>
          </w:tcPr>
          <w:p w14:paraId="2A201A27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2.06 [0.41, 10.42]</w:t>
            </w:r>
          </w:p>
        </w:tc>
        <w:tc>
          <w:tcPr>
            <w:tcW w:w="352" w:type="pct"/>
            <w:tcBorders>
              <w:top w:val="nil"/>
              <w:right w:val="single" w:sz="4" w:space="0" w:color="auto"/>
            </w:tcBorders>
          </w:tcPr>
          <w:p w14:paraId="2C9801C4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</w:tcBorders>
          </w:tcPr>
          <w:p w14:paraId="5E888D80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1.34 [0.19, 9.34]</w:t>
            </w:r>
          </w:p>
        </w:tc>
        <w:tc>
          <w:tcPr>
            <w:tcW w:w="353" w:type="pct"/>
            <w:tcBorders>
              <w:top w:val="nil"/>
              <w:right w:val="single" w:sz="4" w:space="0" w:color="auto"/>
            </w:tcBorders>
          </w:tcPr>
          <w:p w14:paraId="37A94469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770</w:t>
            </w:r>
          </w:p>
        </w:tc>
        <w:tc>
          <w:tcPr>
            <w:tcW w:w="1007" w:type="pct"/>
            <w:tcBorders>
              <w:top w:val="nil"/>
              <w:left w:val="single" w:sz="4" w:space="0" w:color="auto"/>
            </w:tcBorders>
          </w:tcPr>
          <w:p w14:paraId="73B252F9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1.12 [0.15, 8.14]</w:t>
            </w:r>
          </w:p>
        </w:tc>
        <w:tc>
          <w:tcPr>
            <w:tcW w:w="352" w:type="pct"/>
            <w:tcBorders>
              <w:top w:val="nil"/>
            </w:tcBorders>
          </w:tcPr>
          <w:p w14:paraId="1B260AB4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913</w:t>
            </w:r>
          </w:p>
        </w:tc>
      </w:tr>
      <w:tr w:rsidR="00696210" w:rsidRPr="00E05D74" w14:paraId="4B27C26A" w14:textId="77777777" w:rsidTr="005F262D">
        <w:trPr>
          <w:jc w:val="center"/>
        </w:trPr>
        <w:tc>
          <w:tcPr>
            <w:tcW w:w="1037" w:type="pct"/>
          </w:tcPr>
          <w:p w14:paraId="38F4E599" w14:textId="60F677E5" w:rsidR="00696210" w:rsidRPr="00E05D74" w:rsidRDefault="00696210" w:rsidP="00AC7F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2000-6,999 </w:t>
            </w:r>
          </w:p>
        </w:tc>
        <w:tc>
          <w:tcPr>
            <w:tcW w:w="899" w:type="pct"/>
            <w:tcBorders>
              <w:left w:val="single" w:sz="4" w:space="0" w:color="auto"/>
            </w:tcBorders>
          </w:tcPr>
          <w:p w14:paraId="5340C320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0.81 [0.17, 3.76]</w:t>
            </w:r>
          </w:p>
        </w:tc>
        <w:tc>
          <w:tcPr>
            <w:tcW w:w="352" w:type="pct"/>
            <w:tcBorders>
              <w:right w:val="single" w:sz="4" w:space="0" w:color="auto"/>
            </w:tcBorders>
          </w:tcPr>
          <w:p w14:paraId="768A97A9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1000" w:type="pct"/>
            <w:tcBorders>
              <w:left w:val="single" w:sz="4" w:space="0" w:color="auto"/>
            </w:tcBorders>
          </w:tcPr>
          <w:p w14:paraId="3DE923F5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0.62 [0.10, 3.80]</w:t>
            </w:r>
          </w:p>
        </w:tc>
        <w:tc>
          <w:tcPr>
            <w:tcW w:w="353" w:type="pct"/>
            <w:tcBorders>
              <w:right w:val="single" w:sz="4" w:space="0" w:color="auto"/>
            </w:tcBorders>
          </w:tcPr>
          <w:p w14:paraId="341547B2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1007" w:type="pct"/>
            <w:tcBorders>
              <w:left w:val="single" w:sz="4" w:space="0" w:color="auto"/>
            </w:tcBorders>
          </w:tcPr>
          <w:p w14:paraId="2F6C3B67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0.52 [0.07, 3.62]</w:t>
            </w:r>
          </w:p>
        </w:tc>
        <w:tc>
          <w:tcPr>
            <w:tcW w:w="352" w:type="pct"/>
          </w:tcPr>
          <w:p w14:paraId="662F99AF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</w:tr>
      <w:tr w:rsidR="00696210" w:rsidRPr="00E05D74" w14:paraId="3C4DA172" w14:textId="77777777" w:rsidTr="005F262D">
        <w:trPr>
          <w:jc w:val="center"/>
        </w:trPr>
        <w:tc>
          <w:tcPr>
            <w:tcW w:w="1037" w:type="pct"/>
            <w:tcBorders>
              <w:bottom w:val="nil"/>
            </w:tcBorders>
          </w:tcPr>
          <w:p w14:paraId="4F5A2F4E" w14:textId="6A6272D8" w:rsidR="00696210" w:rsidRPr="00E05D74" w:rsidRDefault="00696210" w:rsidP="00AC7F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 xml:space="preserve">7000-14,999 </w:t>
            </w:r>
          </w:p>
        </w:tc>
        <w:tc>
          <w:tcPr>
            <w:tcW w:w="899" w:type="pct"/>
            <w:tcBorders>
              <w:left w:val="single" w:sz="4" w:space="0" w:color="auto"/>
              <w:bottom w:val="nil"/>
            </w:tcBorders>
          </w:tcPr>
          <w:p w14:paraId="1EBB6048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0.91 [0.20, 4.19]</w:t>
            </w:r>
          </w:p>
        </w:tc>
        <w:tc>
          <w:tcPr>
            <w:tcW w:w="352" w:type="pct"/>
            <w:tcBorders>
              <w:bottom w:val="nil"/>
              <w:right w:val="single" w:sz="4" w:space="0" w:color="auto"/>
            </w:tcBorders>
          </w:tcPr>
          <w:p w14:paraId="156967AD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  <w:tc>
          <w:tcPr>
            <w:tcW w:w="1000" w:type="pct"/>
            <w:tcBorders>
              <w:left w:val="single" w:sz="4" w:space="0" w:color="auto"/>
              <w:bottom w:val="nil"/>
            </w:tcBorders>
          </w:tcPr>
          <w:p w14:paraId="07BB1033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1.42 [0.24, 8.42]</w:t>
            </w:r>
          </w:p>
        </w:tc>
        <w:tc>
          <w:tcPr>
            <w:tcW w:w="353" w:type="pct"/>
            <w:tcBorders>
              <w:bottom w:val="nil"/>
              <w:right w:val="single" w:sz="4" w:space="0" w:color="auto"/>
            </w:tcBorders>
          </w:tcPr>
          <w:p w14:paraId="2E69186B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1007" w:type="pct"/>
            <w:tcBorders>
              <w:left w:val="single" w:sz="4" w:space="0" w:color="auto"/>
              <w:bottom w:val="nil"/>
            </w:tcBorders>
          </w:tcPr>
          <w:p w14:paraId="10DA9AF0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1.62 [0.22, 11.61]</w:t>
            </w:r>
          </w:p>
        </w:tc>
        <w:tc>
          <w:tcPr>
            <w:tcW w:w="352" w:type="pct"/>
            <w:tcBorders>
              <w:bottom w:val="nil"/>
            </w:tcBorders>
          </w:tcPr>
          <w:p w14:paraId="2D76A967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</w:tr>
      <w:tr w:rsidR="00696210" w:rsidRPr="00E05D74" w14:paraId="4ACBF5DB" w14:textId="77777777" w:rsidTr="005F262D">
        <w:trPr>
          <w:trHeight w:val="416"/>
          <w:jc w:val="center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761C4" w14:textId="5DDCAAD9" w:rsidR="00696210" w:rsidRPr="00E05D74" w:rsidRDefault="00696210" w:rsidP="00AC7F6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≥ 15,000 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AC447B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6.66 [0.94, 46.97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C0F1C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.057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6C5248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17.54 [1.31, 234.09]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D54F8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.030</w:t>
            </w:r>
          </w:p>
        </w:tc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D18C81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11.00 [0.80, 152.02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8059C" w14:textId="77777777" w:rsidR="00696210" w:rsidRPr="00E05D74" w:rsidRDefault="00696210" w:rsidP="00AC7F65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5D74">
              <w:rPr>
                <w:rFonts w:ascii="Times New Roman" w:hAnsi="Times New Roman" w:cs="Times New Roman"/>
                <w:bCs/>
                <w:sz w:val="18"/>
                <w:szCs w:val="18"/>
              </w:rPr>
              <w:t>.073</w:t>
            </w:r>
          </w:p>
        </w:tc>
      </w:tr>
    </w:tbl>
    <w:p w14:paraId="5CC8C354" w14:textId="73F5BCBA" w:rsidR="00F80ABC" w:rsidRPr="005F262D" w:rsidRDefault="00F80ABC" w:rsidP="005F262D">
      <w:pPr>
        <w:jc w:val="both"/>
        <w:rPr>
          <w:rFonts w:ascii="Times New Roman" w:hAnsi="Times New Roman" w:cs="Times New Roman"/>
          <w:sz w:val="18"/>
          <w:szCs w:val="18"/>
        </w:rPr>
      </w:pPr>
      <w:r w:rsidRPr="005F262D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5F262D">
        <w:rPr>
          <w:rFonts w:ascii="Times New Roman" w:hAnsi="Times New Roman" w:cs="Times New Roman"/>
          <w:sz w:val="18"/>
          <w:szCs w:val="18"/>
        </w:rPr>
        <w:t>adjusted on the same variables as in Table 3 (age, sex, history of cerebral malaria, high blood pressure, use of smoking tobacco, years of schooling, loiasis rapid antibody test, presence of large artery atheroma, possible cerebral microangiopathy)</w:t>
      </w:r>
    </w:p>
    <w:p w14:paraId="35561DB0" w14:textId="77777777" w:rsidR="005F262D" w:rsidRPr="00F80ABC" w:rsidRDefault="005F262D" w:rsidP="00F80ABC">
      <w:pPr>
        <w:rPr>
          <w:rFonts w:ascii="Times New Roman" w:hAnsi="Times New Roman" w:cs="Times New Roman"/>
          <w:sz w:val="20"/>
          <w:szCs w:val="18"/>
        </w:rPr>
      </w:pPr>
    </w:p>
    <w:p w14:paraId="1CFA4290" w14:textId="6F83D897" w:rsidR="00F80ABC" w:rsidRPr="005F262D" w:rsidRDefault="00754D63" w:rsidP="00F80ABC">
      <w:pPr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Table S</w:t>
      </w:r>
      <w:r w:rsidR="0006076F">
        <w:rPr>
          <w:rFonts w:asciiTheme="minorHAnsi" w:hAnsiTheme="minorHAnsi" w:cstheme="minorHAnsi"/>
          <w:b/>
          <w:sz w:val="24"/>
          <w:szCs w:val="24"/>
        </w:rPr>
        <w:t>2</w:t>
      </w:r>
      <w:r w:rsidR="005F262D" w:rsidRPr="005F262D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="00F80ABC" w:rsidRPr="005F262D">
        <w:rPr>
          <w:rFonts w:asciiTheme="minorHAnsi" w:hAnsiTheme="minorHAnsi" w:cstheme="minorHAnsi"/>
          <w:b/>
          <w:sz w:val="24"/>
          <w:szCs w:val="24"/>
        </w:rPr>
        <w:t>Sen</w:t>
      </w:r>
      <w:bookmarkStart w:id="0" w:name="_GoBack"/>
      <w:bookmarkEnd w:id="0"/>
      <w:r w:rsidR="00F80ABC" w:rsidRPr="005F262D">
        <w:rPr>
          <w:rFonts w:asciiTheme="minorHAnsi" w:hAnsiTheme="minorHAnsi" w:cstheme="minorHAnsi"/>
          <w:b/>
          <w:sz w:val="24"/>
          <w:szCs w:val="24"/>
        </w:rPr>
        <w:t>sitivity analysis: adjusted logistic regression explain using different MoCA score cut-offs for the definition of altered cognition</w:t>
      </w:r>
    </w:p>
    <w:p w14:paraId="099B049D" w14:textId="07E275B0" w:rsidR="0006516A" w:rsidRPr="00BA40DA" w:rsidRDefault="0006516A" w:rsidP="00E2086A">
      <w:pPr>
        <w:pStyle w:val="Corpsdetexte"/>
        <w:spacing w:before="163" w:line="276" w:lineRule="auto"/>
        <w:ind w:right="107"/>
        <w:rPr>
          <w:i/>
          <w:color w:val="595959"/>
          <w:sz w:val="22"/>
          <w:szCs w:val="22"/>
        </w:rPr>
      </w:pPr>
    </w:p>
    <w:sectPr w:rsidR="0006516A" w:rsidRPr="00BA40DA">
      <w:pgSz w:w="11900" w:h="16840"/>
      <w:pgMar w:top="1060" w:right="1020" w:bottom="280" w:left="102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FB648" w16cex:dateUtc="2023-05-29T21:39:00Z"/>
  <w16cex:commentExtensible w16cex:durableId="281FB69A" w16cex:dateUtc="2023-05-29T21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6A"/>
    <w:rsid w:val="00010EAC"/>
    <w:rsid w:val="00017145"/>
    <w:rsid w:val="00043913"/>
    <w:rsid w:val="0006076F"/>
    <w:rsid w:val="0006516A"/>
    <w:rsid w:val="00072F9D"/>
    <w:rsid w:val="00084FE3"/>
    <w:rsid w:val="000A3F4D"/>
    <w:rsid w:val="000B3391"/>
    <w:rsid w:val="00170228"/>
    <w:rsid w:val="0017347E"/>
    <w:rsid w:val="002B05A9"/>
    <w:rsid w:val="002E1232"/>
    <w:rsid w:val="00311031"/>
    <w:rsid w:val="00341A52"/>
    <w:rsid w:val="003C7506"/>
    <w:rsid w:val="003D3AB7"/>
    <w:rsid w:val="004363A5"/>
    <w:rsid w:val="004E5B11"/>
    <w:rsid w:val="0058359A"/>
    <w:rsid w:val="00586527"/>
    <w:rsid w:val="005F262D"/>
    <w:rsid w:val="00696210"/>
    <w:rsid w:val="00754D63"/>
    <w:rsid w:val="007722B4"/>
    <w:rsid w:val="00997D66"/>
    <w:rsid w:val="00A173B3"/>
    <w:rsid w:val="00A535B9"/>
    <w:rsid w:val="00AF41BD"/>
    <w:rsid w:val="00B4061E"/>
    <w:rsid w:val="00B83529"/>
    <w:rsid w:val="00BA40DA"/>
    <w:rsid w:val="00BB3169"/>
    <w:rsid w:val="00BC203A"/>
    <w:rsid w:val="00C3077D"/>
    <w:rsid w:val="00C81FA1"/>
    <w:rsid w:val="00D00C13"/>
    <w:rsid w:val="00D03E3E"/>
    <w:rsid w:val="00E05D74"/>
    <w:rsid w:val="00E2086A"/>
    <w:rsid w:val="00E43C3E"/>
    <w:rsid w:val="00E46F7F"/>
    <w:rsid w:val="00E72443"/>
    <w:rsid w:val="00EC39A3"/>
    <w:rsid w:val="00F43DD9"/>
    <w:rsid w:val="00F5170D"/>
    <w:rsid w:val="00F80ABC"/>
    <w:rsid w:val="00F81023"/>
    <w:rsid w:val="00FA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592A"/>
  <w15:docId w15:val="{0CCE0277-310C-464B-A5B6-065451B8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paragraph" w:styleId="Titre1">
    <w:name w:val="heading 1"/>
    <w:basedOn w:val="Normal"/>
    <w:uiPriority w:val="9"/>
    <w:qFormat/>
    <w:pPr>
      <w:spacing w:before="73"/>
      <w:ind w:left="112"/>
      <w:jc w:val="both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uiPriority w:val="9"/>
    <w:unhideWhenUsed/>
    <w:qFormat/>
    <w:pPr>
      <w:spacing w:before="79"/>
      <w:ind w:left="112" w:right="105"/>
      <w:jc w:val="both"/>
      <w:outlineLvl w:val="1"/>
    </w:pPr>
    <w:rPr>
      <w:b/>
      <w:bCs/>
      <w:i/>
      <w:iCs/>
      <w:sz w:val="23"/>
      <w:szCs w:val="2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17"/>
      <w:ind w:left="112" w:right="106" w:firstLine="567"/>
      <w:jc w:val="both"/>
    </w:pPr>
    <w:rPr>
      <w:sz w:val="23"/>
      <w:szCs w:val="23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marksn8j9li5c">
    <w:name w:val="marksn8j9li5c"/>
    <w:basedOn w:val="Policepardfaut"/>
    <w:rsid w:val="00C3077D"/>
  </w:style>
  <w:style w:type="paragraph" w:styleId="Rvision">
    <w:name w:val="Revision"/>
    <w:hidden/>
    <w:uiPriority w:val="99"/>
    <w:semiHidden/>
    <w:rsid w:val="00D03E3E"/>
    <w:pPr>
      <w:widowControl/>
      <w:autoSpaceDE/>
      <w:autoSpaceDN/>
    </w:pPr>
    <w:rPr>
      <w:rFonts w:ascii="Segoe UI" w:eastAsia="Segoe UI" w:hAnsi="Segoe UI" w:cs="Segoe UI"/>
    </w:rPr>
  </w:style>
  <w:style w:type="character" w:styleId="Marquedecommentaire">
    <w:name w:val="annotation reference"/>
    <w:basedOn w:val="Policepardfaut"/>
    <w:uiPriority w:val="99"/>
    <w:semiHidden/>
    <w:unhideWhenUsed/>
    <w:rsid w:val="00D00C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0C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0C13"/>
    <w:rPr>
      <w:rFonts w:ascii="Segoe UI" w:eastAsia="Segoe UI" w:hAnsi="Segoe UI" w:cs="Segoe U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0C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0C13"/>
    <w:rPr>
      <w:rFonts w:ascii="Segoe UI" w:eastAsia="Segoe UI" w:hAnsi="Segoe UI" w:cs="Segoe U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391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3913"/>
    <w:rPr>
      <w:rFonts w:ascii="Times New Roman" w:eastAsia="Segoe UI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59"/>
    <w:rsid w:val="00F80ABC"/>
    <w:pPr>
      <w:widowControl/>
      <w:autoSpaceDE/>
      <w:autoSpaceDN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49BF6-4998-EF40-9DF8-482109FA8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esponse_TETRIS_PREDICT_2023_05_04</vt:lpstr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_TETRIS_PREDICT_2023_05_04</dc:title>
  <dc:creator>Gaspard Gerschenfeld</dc:creator>
  <cp:lastModifiedBy>Jérémy Campillo</cp:lastModifiedBy>
  <cp:revision>15</cp:revision>
  <dcterms:created xsi:type="dcterms:W3CDTF">2023-05-24T12:46:00Z</dcterms:created>
  <dcterms:modified xsi:type="dcterms:W3CDTF">2023-06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4T00:00:00Z</vt:filetime>
  </property>
  <property fmtid="{D5CDD505-2E9C-101B-9397-08002B2CF9AE}" pid="3" name="Creator">
    <vt:lpwstr>Word</vt:lpwstr>
  </property>
  <property fmtid="{D5CDD505-2E9C-101B-9397-08002B2CF9AE}" pid="4" name="LastSaved">
    <vt:filetime>2023-05-18T00:00:00Z</vt:filetime>
  </property>
</Properties>
</file>